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6198C723" w:rsidR="00C9152A" w:rsidRPr="00157CEE" w:rsidRDefault="00157CEE">
      <w:pPr>
        <w:rPr>
          <w:b/>
          <w:bCs/>
          <w:sz w:val="28"/>
          <w:szCs w:val="28"/>
          <w:u w:val="single"/>
        </w:rPr>
      </w:pPr>
      <w:r w:rsidRPr="00157CEE">
        <w:rPr>
          <w:b/>
          <w:bCs/>
          <w:sz w:val="28"/>
          <w:szCs w:val="28"/>
          <w:u w:val="single"/>
        </w:rPr>
        <w:t>CONSORT Checklist</w:t>
      </w: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AAA5916" w:rsidR="00C9152A" w:rsidRPr="00A95D8C" w:rsidRDefault="00EE26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64C764B" w:rsidR="00C9152A" w:rsidRPr="00A95D8C" w:rsidRDefault="00EE26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3D8346E7" w:rsidR="00C9152A" w:rsidRPr="00FC2BC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C9DFCAF" w:rsidR="00C9152A" w:rsidRPr="00A95D8C" w:rsidRDefault="00EE26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udy Design and Participants; Para’3</w:t>
            </w:r>
          </w:p>
        </w:tc>
      </w:tr>
      <w:tr w:rsidR="00EE266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EAF6BC0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udy Design and Participants -  Para’4 and Statistical Analysis Para’2</w:t>
            </w:r>
          </w:p>
        </w:tc>
      </w:tr>
      <w:tr w:rsidR="00EE266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85FE460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cknowledgements- Data Sharing Para’1</w:t>
            </w:r>
          </w:p>
        </w:tc>
      </w:tr>
      <w:tr w:rsidR="00EE266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DA42799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ole of Funding Source</w:t>
            </w:r>
          </w:p>
        </w:tc>
      </w:tr>
      <w:tr w:rsidR="00EE266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CC774DA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cknowledgements – Competing interests</w:t>
            </w:r>
          </w:p>
        </w:tc>
      </w:tr>
      <w:tr w:rsidR="00EE266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E266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DBBC5B6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 – Para’ 1 - 5</w:t>
            </w:r>
          </w:p>
        </w:tc>
      </w:tr>
      <w:tr w:rsidR="00EE266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6B36FDE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 – Para’ 5</w:t>
            </w:r>
          </w:p>
        </w:tc>
      </w:tr>
      <w:tr w:rsidR="00EE266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E266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22E622C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Patient and Public Involvement – Para’ 1-2</w:t>
            </w:r>
          </w:p>
        </w:tc>
      </w:tr>
      <w:tr w:rsidR="00EE266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DC74DD5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Methods – Study Design and Participants – Para’1</w:t>
            </w:r>
          </w:p>
        </w:tc>
      </w:tr>
      <w:tr w:rsidR="00EE266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B7EA94A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E266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0E7CC4A5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694" w:type="dxa"/>
          </w:tcPr>
          <w:p w14:paraId="50D0AB77" w14:textId="195C8ED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5C1BEA8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Methods – Study Design and Participants – Para’2</w:t>
            </w:r>
          </w:p>
        </w:tc>
      </w:tr>
      <w:tr w:rsidR="00EE266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7E6D3C6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Methods – Study Design and Participants – Para’5-6</w:t>
            </w:r>
          </w:p>
        </w:tc>
      </w:tr>
      <w:tr w:rsidR="00EE266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5537F2C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EE266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C2E175F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Procedures Para’1-7</w:t>
            </w:r>
          </w:p>
        </w:tc>
      </w:tr>
      <w:tr w:rsidR="00EE266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EE266A" w:rsidRPr="009C6FD6" w:rsidRDefault="00EE266A" w:rsidP="00EE266A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AA07FC9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Outcomes Para’3-7</w:t>
            </w:r>
          </w:p>
        </w:tc>
      </w:tr>
      <w:tr w:rsidR="00EE266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FF833FA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Outcomes Para’6</w:t>
            </w:r>
          </w:p>
        </w:tc>
      </w:tr>
      <w:tr w:rsidR="00EE266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3790163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 Para’1</w:t>
            </w:r>
          </w:p>
        </w:tc>
      </w:tr>
      <w:tr w:rsidR="00EE266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8B2DCD2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E266A" w:rsidRPr="009C6FD6" w14:paraId="2051DFA3" w14:textId="3FCF8DCA" w:rsidTr="00EE266A">
        <w:trPr>
          <w:trHeight w:val="344"/>
        </w:trPr>
        <w:tc>
          <w:tcPr>
            <w:tcW w:w="1560" w:type="dxa"/>
          </w:tcPr>
          <w:p w14:paraId="4D9C6AB0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EE266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8E559A1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 – </w:t>
            </w: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 xml:space="preserve"> and Masking  Para’1-2</w:t>
            </w:r>
          </w:p>
        </w:tc>
      </w:tr>
      <w:tr w:rsidR="00EE266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EE266A" w:rsidRPr="00214F24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ADD359D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 – </w:t>
            </w: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 xml:space="preserve"> and Masking  Para’1-2</w:t>
            </w:r>
          </w:p>
        </w:tc>
      </w:tr>
      <w:tr w:rsidR="00EE266A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EE266A" w:rsidRPr="00DB5D01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EE266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1EA8F3D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 – </w:t>
            </w: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 xml:space="preserve"> and Masking  Para’1-2</w:t>
            </w:r>
          </w:p>
        </w:tc>
      </w:tr>
      <w:tr w:rsidR="00EE266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DDE1F56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 – </w:t>
            </w: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 xml:space="preserve"> and Masking  Para’1-2</w:t>
            </w:r>
          </w:p>
        </w:tc>
      </w:tr>
      <w:tr w:rsidR="00EE266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50C0AF5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 – </w:t>
            </w: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 xml:space="preserve"> and Masking  Para’1-2</w:t>
            </w:r>
          </w:p>
        </w:tc>
      </w:tr>
      <w:tr w:rsidR="00EE266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0619FE3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 – </w:t>
            </w: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 xml:space="preserve"> and Masking  Para’1-2</w:t>
            </w:r>
          </w:p>
        </w:tc>
      </w:tr>
      <w:tr w:rsidR="00EE266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F807E3F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 Para’2-6</w:t>
            </w:r>
          </w:p>
        </w:tc>
      </w:tr>
      <w:tr w:rsidR="00EE266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3C10E2A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 Para’2-6</w:t>
            </w:r>
          </w:p>
        </w:tc>
      </w:tr>
      <w:tr w:rsidR="00EE266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38CC9D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 Para’2-6</w:t>
            </w:r>
          </w:p>
        </w:tc>
      </w:tr>
      <w:tr w:rsidR="00EE266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E217B46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 Para’2-6</w:t>
            </w:r>
          </w:p>
        </w:tc>
      </w:tr>
      <w:tr w:rsidR="00EE266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E266A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86C57DF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 – Para’ 1 and 3</w:t>
            </w:r>
          </w:p>
        </w:tc>
      </w:tr>
      <w:tr w:rsidR="00EE266A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E599D55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 – Figure 1</w:t>
            </w:r>
          </w:p>
        </w:tc>
      </w:tr>
      <w:tr w:rsidR="00EE266A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0FCBB42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 – Para’ 1 </w:t>
            </w:r>
          </w:p>
        </w:tc>
      </w:tr>
      <w:tr w:rsidR="00EE266A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22BC32C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EE266A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E104FEE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 – Para’ 2; Supplementary material </w:t>
            </w:r>
            <w:proofErr w:type="spellStart"/>
            <w:r>
              <w:rPr>
                <w:szCs w:val="24"/>
              </w:rPr>
              <w:t>efigures</w:t>
            </w:r>
            <w:proofErr w:type="spellEnd"/>
            <w:r>
              <w:rPr>
                <w:szCs w:val="24"/>
              </w:rPr>
              <w:t xml:space="preserve"> 1 and 2</w:t>
            </w:r>
          </w:p>
        </w:tc>
      </w:tr>
      <w:tr w:rsidR="00EE266A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EE266A" w:rsidRPr="009C6FD6" w:rsidRDefault="00EE266A" w:rsidP="00EE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F77E5AD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Supplementary material </w:t>
            </w:r>
            <w:proofErr w:type="spellStart"/>
            <w:r>
              <w:rPr>
                <w:szCs w:val="24"/>
              </w:rPr>
              <w:t>eFigure</w:t>
            </w:r>
            <w:proofErr w:type="spellEnd"/>
            <w:r>
              <w:rPr>
                <w:szCs w:val="24"/>
              </w:rPr>
              <w:t xml:space="preserve"> 15</w:t>
            </w:r>
          </w:p>
        </w:tc>
      </w:tr>
      <w:tr w:rsidR="00EE266A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8AB5693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 – Table 1</w:t>
            </w:r>
          </w:p>
        </w:tc>
      </w:tr>
      <w:tr w:rsidR="00EE266A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21DE006" w:rsidR="00EE266A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 – Para’ 3 - 8</w:t>
            </w:r>
          </w:p>
        </w:tc>
      </w:tr>
      <w:tr w:rsidR="00EE266A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C0088B4" w:rsidR="00EE266A" w:rsidRPr="00A95D8C" w:rsidRDefault="005F0290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 – Para’ 7</w:t>
            </w:r>
          </w:p>
        </w:tc>
      </w:tr>
      <w:tr w:rsidR="00EE266A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78D3C51" w:rsidR="00EE266A" w:rsidRPr="00A95D8C" w:rsidRDefault="005F0290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 – Para’ 3 - 8</w:t>
            </w:r>
          </w:p>
        </w:tc>
      </w:tr>
      <w:tr w:rsidR="00EE266A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EE266A" w:rsidRPr="000560EF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0EF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611E9555" w:rsidR="00EE266A" w:rsidRPr="000560EF" w:rsidRDefault="005F0290" w:rsidP="00EE266A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0560EF">
              <w:rPr>
                <w:bCs/>
                <w:szCs w:val="24"/>
              </w:rPr>
              <w:t xml:space="preserve">Discussion </w:t>
            </w:r>
            <w:r w:rsidR="000560EF" w:rsidRPr="000560EF">
              <w:rPr>
                <w:bCs/>
                <w:szCs w:val="24"/>
              </w:rPr>
              <w:t>–</w:t>
            </w:r>
            <w:r w:rsidRPr="000560EF">
              <w:rPr>
                <w:bCs/>
                <w:szCs w:val="24"/>
              </w:rPr>
              <w:t xml:space="preserve"> Para</w:t>
            </w:r>
            <w:r w:rsidR="000560EF" w:rsidRPr="000560EF">
              <w:rPr>
                <w:bCs/>
                <w:szCs w:val="24"/>
              </w:rPr>
              <w:t xml:space="preserve"> 1-9</w:t>
            </w:r>
          </w:p>
        </w:tc>
      </w:tr>
      <w:tr w:rsidR="00EE266A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B119334" w:rsidR="00EE266A" w:rsidRPr="005F0290" w:rsidRDefault="005F0290" w:rsidP="00EE266A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  <w:highlight w:val="green"/>
              </w:rPr>
            </w:pPr>
            <w:r w:rsidRPr="000560EF">
              <w:rPr>
                <w:bCs/>
                <w:szCs w:val="24"/>
              </w:rPr>
              <w:t xml:space="preserve">Discussion </w:t>
            </w:r>
            <w:r w:rsidR="000560EF" w:rsidRPr="000560EF">
              <w:rPr>
                <w:bCs/>
                <w:szCs w:val="24"/>
              </w:rPr>
              <w:t>–</w:t>
            </w:r>
            <w:r w:rsidRPr="000560EF">
              <w:rPr>
                <w:bCs/>
                <w:szCs w:val="24"/>
              </w:rPr>
              <w:t xml:space="preserve"> Para</w:t>
            </w:r>
            <w:r w:rsidR="000560EF" w:rsidRPr="000560EF">
              <w:rPr>
                <w:bCs/>
                <w:szCs w:val="24"/>
              </w:rPr>
              <w:t xml:space="preserve"> 1-3</w:t>
            </w:r>
          </w:p>
        </w:tc>
      </w:tr>
      <w:tr w:rsidR="00EE266A" w:rsidRPr="009C6FD6" w14:paraId="19B1801F" w14:textId="22DDA5ED" w:rsidTr="000560EF">
        <w:trPr>
          <w:trHeight w:val="50"/>
        </w:trPr>
        <w:tc>
          <w:tcPr>
            <w:tcW w:w="1560" w:type="dxa"/>
          </w:tcPr>
          <w:p w14:paraId="2D4B0F1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EE266A" w:rsidRPr="00A95D8C" w:rsidRDefault="00EE266A" w:rsidP="00EE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7A5965B" w:rsidR="00EE266A" w:rsidRPr="005F0290" w:rsidRDefault="005F0290" w:rsidP="00EE266A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  <w:highlight w:val="green"/>
              </w:rPr>
            </w:pPr>
            <w:r w:rsidRPr="000560EF">
              <w:rPr>
                <w:bCs/>
                <w:szCs w:val="24"/>
              </w:rPr>
              <w:t xml:space="preserve">Discussion - Para </w:t>
            </w:r>
            <w:r w:rsidR="000560EF" w:rsidRPr="000560EF">
              <w:rPr>
                <w:bCs/>
                <w:szCs w:val="24"/>
              </w:rPr>
              <w:t>4-9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p w14:paraId="17E03EA5" w14:textId="5CAA5024" w:rsidR="009F0AA7" w:rsidRPr="001D66E4" w:rsidRDefault="009F0AA7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hecklist as completed obtained via </w:t>
      </w:r>
      <w:hyperlink r:id="rId11" w:history="1">
        <w:r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9F0AA7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560EF"/>
    <w:rsid w:val="000B254D"/>
    <w:rsid w:val="00141134"/>
    <w:rsid w:val="00144D29"/>
    <w:rsid w:val="00157CEE"/>
    <w:rsid w:val="001A0237"/>
    <w:rsid w:val="001C4C48"/>
    <w:rsid w:val="001D66E4"/>
    <w:rsid w:val="003734CC"/>
    <w:rsid w:val="003E030D"/>
    <w:rsid w:val="005F0290"/>
    <w:rsid w:val="006113B4"/>
    <w:rsid w:val="00715DC2"/>
    <w:rsid w:val="00717D29"/>
    <w:rsid w:val="0076583E"/>
    <w:rsid w:val="007D4228"/>
    <w:rsid w:val="009F0AA7"/>
    <w:rsid w:val="00C2503E"/>
    <w:rsid w:val="00C9152A"/>
    <w:rsid w:val="00CF759C"/>
    <w:rsid w:val="00D86B53"/>
    <w:rsid w:val="00DB5D01"/>
    <w:rsid w:val="00E72327"/>
    <w:rsid w:val="00EE266A"/>
    <w:rsid w:val="00F3689F"/>
    <w:rsid w:val="00F800C2"/>
    <w:rsid w:val="00FC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consort-spirit.org" TargetMode="Externa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1</Words>
  <Characters>69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Catherine Arundel</cp:lastModifiedBy>
  <cp:revision>2</cp:revision>
  <dcterms:created xsi:type="dcterms:W3CDTF">2026-06-22T13:40:00Z</dcterms:created>
  <dcterms:modified xsi:type="dcterms:W3CDTF">2026-06-2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